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3C6FC" w14:textId="66BB2572" w:rsidR="0076495E" w:rsidRDefault="0076495E" w:rsidP="0076495E">
      <w:pPr>
        <w:spacing w:line="360" w:lineRule="auto"/>
        <w:rPr>
          <w:b/>
        </w:rPr>
      </w:pPr>
      <w:r w:rsidRPr="00CE6BCC">
        <w:rPr>
          <w:b/>
        </w:rPr>
        <w:t xml:space="preserve">Supplementary Figure </w:t>
      </w:r>
      <w:r w:rsidR="008B1E6F">
        <w:rPr>
          <w:b/>
        </w:rPr>
        <w:t>S</w:t>
      </w:r>
      <w:bookmarkStart w:id="0" w:name="_GoBack"/>
      <w:bookmarkEnd w:id="0"/>
      <w:r w:rsidRPr="00CE6BCC">
        <w:rPr>
          <w:b/>
        </w:rPr>
        <w:t>6:  Expression</w:t>
      </w:r>
      <w:r>
        <w:rPr>
          <w:b/>
        </w:rPr>
        <w:t xml:space="preserve"> of </w:t>
      </w:r>
      <w:r w:rsidRPr="00A8371D">
        <w:rPr>
          <w:b/>
          <w:i/>
        </w:rPr>
        <w:t>Arg1</w:t>
      </w:r>
      <w:r>
        <w:rPr>
          <w:b/>
        </w:rPr>
        <w:t xml:space="preserve">, </w:t>
      </w:r>
      <w:r>
        <w:rPr>
          <w:b/>
          <w:i/>
        </w:rPr>
        <w:t>Nupr1, CD244</w:t>
      </w:r>
      <w:r>
        <w:rPr>
          <w:b/>
        </w:rPr>
        <w:t xml:space="preserve"> and </w:t>
      </w:r>
      <w:r>
        <w:rPr>
          <w:b/>
          <w:i/>
        </w:rPr>
        <w:t>Fcgr1</w:t>
      </w:r>
      <w:r>
        <w:rPr>
          <w:b/>
        </w:rPr>
        <w:t xml:space="preserve"> </w:t>
      </w:r>
      <w:proofErr w:type="gramStart"/>
      <w:r>
        <w:rPr>
          <w:b/>
        </w:rPr>
        <w:t>have</w:t>
      </w:r>
      <w:proofErr w:type="gramEnd"/>
      <w:r>
        <w:rPr>
          <w:b/>
        </w:rPr>
        <w:t xml:space="preserve"> similar expression patterns in a murine spinal cord</w:t>
      </w:r>
      <w:r w:rsidR="00C9327B">
        <w:rPr>
          <w:b/>
        </w:rPr>
        <w:t xml:space="preserve"> injury model (</w:t>
      </w:r>
      <w:hyperlink r:id="rId5" w:history="1">
        <w:r w:rsidR="00C9327B" w:rsidRPr="00C9327B">
          <w:rPr>
            <w:rStyle w:val="Hyperlink"/>
            <w:b/>
          </w:rPr>
          <w:t>GDS2159</w:t>
        </w:r>
      </w:hyperlink>
      <w:r w:rsidR="00C9327B">
        <w:rPr>
          <w:b/>
        </w:rPr>
        <w:t>).</w:t>
      </w:r>
    </w:p>
    <w:p w14:paraId="56358A43" w14:textId="77777777" w:rsidR="00E05897" w:rsidRDefault="00E05897">
      <w:r>
        <w:t xml:space="preserve">A. </w:t>
      </w:r>
      <w:r>
        <w:tab/>
      </w:r>
      <w:proofErr w:type="spellStart"/>
      <w:r>
        <w:t>Eph</w:t>
      </w:r>
      <w:proofErr w:type="spellEnd"/>
      <w:r>
        <w:t xml:space="preserve"> receptor A4 (Epha4)</w:t>
      </w:r>
    </w:p>
    <w:p w14:paraId="5F060893" w14:textId="01DA5AA8" w:rsidR="00E05897" w:rsidRDefault="00CA067D">
      <w:r>
        <w:rPr>
          <w:noProof/>
          <w:lang w:val="en-US"/>
        </w:rPr>
        <w:drawing>
          <wp:inline distT="0" distB="0" distL="0" distR="0" wp14:anchorId="1467B296" wp14:editId="62235E02">
            <wp:extent cx="8839200" cy="1968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3E040" w14:textId="77777777" w:rsidR="00E05897" w:rsidRDefault="00E05897"/>
    <w:p w14:paraId="2F3E997E" w14:textId="77777777" w:rsidR="00E05897" w:rsidRDefault="00E05897">
      <w:r>
        <w:t>B.</w:t>
      </w:r>
      <w:r>
        <w:tab/>
      </w:r>
      <w:proofErr w:type="spellStart"/>
      <w:r>
        <w:t>Arginase</w:t>
      </w:r>
      <w:proofErr w:type="spellEnd"/>
      <w:r>
        <w:t xml:space="preserve"> 1 (Arg1)</w:t>
      </w:r>
    </w:p>
    <w:p w14:paraId="0F9350FE" w14:textId="18404A4F" w:rsidR="00E05897" w:rsidRDefault="00CA067D">
      <w:r>
        <w:rPr>
          <w:noProof/>
          <w:lang w:val="en-US"/>
        </w:rPr>
        <w:drawing>
          <wp:inline distT="0" distB="0" distL="0" distR="0" wp14:anchorId="693AE4C7" wp14:editId="3C83682D">
            <wp:extent cx="8839200" cy="2082800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C810" w14:textId="77777777" w:rsidR="00E05897" w:rsidRDefault="00E05897"/>
    <w:p w14:paraId="3085D299" w14:textId="77777777" w:rsidR="00E05897" w:rsidRDefault="00E05897" w:rsidP="00547783">
      <w:r>
        <w:t>C.</w:t>
      </w:r>
      <w:r>
        <w:tab/>
        <w:t>Nuclear protein 1 (Nupr1)</w:t>
      </w:r>
    </w:p>
    <w:p w14:paraId="18ED07AF" w14:textId="5FCA4590" w:rsidR="00E05897" w:rsidRDefault="00CA067D" w:rsidP="00547783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1367A0A7" wp14:editId="1A7D9BAF">
            <wp:extent cx="8839200" cy="208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C7EB8" w14:textId="77777777" w:rsidR="00E05897" w:rsidRDefault="00E05897" w:rsidP="00547783"/>
    <w:p w14:paraId="09A630E3" w14:textId="77777777" w:rsidR="00E05897" w:rsidRDefault="00E05897" w:rsidP="00547783">
      <w:r>
        <w:t>D.</w:t>
      </w:r>
      <w:r>
        <w:tab/>
        <w:t xml:space="preserve">Fc receptor, </w:t>
      </w:r>
      <w:proofErr w:type="spellStart"/>
      <w:r>
        <w:t>IgG</w:t>
      </w:r>
      <w:proofErr w:type="spellEnd"/>
      <w:r>
        <w:t>, high affinity 1 (Fcgr1)</w:t>
      </w:r>
    </w:p>
    <w:p w14:paraId="47AE385A" w14:textId="6EA83B95" w:rsidR="00E05897" w:rsidRDefault="00CA067D" w:rsidP="00547783">
      <w:r>
        <w:rPr>
          <w:noProof/>
          <w:lang w:val="en-US"/>
        </w:rPr>
        <w:drawing>
          <wp:inline distT="0" distB="0" distL="0" distR="0" wp14:anchorId="098AF1E6" wp14:editId="78CD14EA">
            <wp:extent cx="8839200" cy="1968500"/>
            <wp:effectExtent l="0" t="0" r="0" b="12700"/>
            <wp:docPr id="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49DE8" w14:textId="77777777" w:rsidR="00E05897" w:rsidRDefault="00E05897"/>
    <w:p w14:paraId="091A6C28" w14:textId="77777777" w:rsidR="00E05897" w:rsidRDefault="00E05897" w:rsidP="00547783">
      <w:r>
        <w:t>E.</w:t>
      </w:r>
      <w:r>
        <w:tab/>
        <w:t>CD244 natural killer cell receptor 2B4 (CD244)</w:t>
      </w:r>
    </w:p>
    <w:p w14:paraId="55B3E7B7" w14:textId="25AE2453" w:rsidR="00E05897" w:rsidRDefault="00CA067D" w:rsidP="00547783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326EC61E" wp14:editId="2193298F">
            <wp:extent cx="8839200" cy="2082800"/>
            <wp:effectExtent l="0" t="0" r="0" b="0"/>
            <wp:docPr id="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D3641" w14:textId="77777777" w:rsidR="00E05897" w:rsidRDefault="00E05897" w:rsidP="00547783">
      <w:pPr>
        <w:rPr>
          <w:noProof/>
          <w:lang w:eastAsia="en-AU"/>
        </w:rPr>
      </w:pPr>
    </w:p>
    <w:p w14:paraId="68A743E9" w14:textId="77777777" w:rsidR="00E05897" w:rsidRDefault="00E05897" w:rsidP="00547783">
      <w:r>
        <w:t>F.</w:t>
      </w:r>
      <w:r>
        <w:tab/>
        <w:t>Cytotoxic T lymphocyte-associated protein 2 alpha (Ctla2a)</w:t>
      </w:r>
    </w:p>
    <w:p w14:paraId="73E53BDA" w14:textId="6DD60697" w:rsidR="00E05897" w:rsidRDefault="00CA067D" w:rsidP="00547783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5EB34443" wp14:editId="206C17B4">
            <wp:extent cx="8839200" cy="1968500"/>
            <wp:effectExtent l="0" t="0" r="0" b="12700"/>
            <wp:docPr id="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5FDDA" w14:textId="77777777" w:rsidR="00E05897" w:rsidRDefault="00E05897" w:rsidP="00EB1A76"/>
    <w:p w14:paraId="7E585E25" w14:textId="77777777" w:rsidR="00E05897" w:rsidRDefault="00E05897" w:rsidP="00EB1A76">
      <w:r>
        <w:t>G.</w:t>
      </w:r>
      <w:r>
        <w:tab/>
      </w:r>
      <w:proofErr w:type="spellStart"/>
      <w:r>
        <w:t>Src</w:t>
      </w:r>
      <w:proofErr w:type="spellEnd"/>
      <w:r>
        <w:t>-like adaptor (Sla)</w:t>
      </w:r>
    </w:p>
    <w:p w14:paraId="1F20BC5C" w14:textId="77519EB4" w:rsidR="00E05897" w:rsidRDefault="00CA067D" w:rsidP="00EB1A76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1E4EB69A" wp14:editId="2E3D0E12">
            <wp:extent cx="8839200" cy="2082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6E645" w14:textId="77777777" w:rsidR="00E05897" w:rsidRDefault="00E05897" w:rsidP="00547783"/>
    <w:p w14:paraId="461CBE88" w14:textId="77777777" w:rsidR="00E05897" w:rsidRDefault="00E05897" w:rsidP="00547783">
      <w:r>
        <w:t xml:space="preserve">H. </w:t>
      </w:r>
      <w:r>
        <w:tab/>
      </w:r>
      <w:proofErr w:type="spellStart"/>
      <w:r>
        <w:t>Caspase</w:t>
      </w:r>
      <w:proofErr w:type="spellEnd"/>
      <w:r>
        <w:t xml:space="preserve"> 1 (Casp1)</w:t>
      </w:r>
    </w:p>
    <w:p w14:paraId="57C63C99" w14:textId="70755F0B" w:rsidR="00E05897" w:rsidRDefault="00CA067D" w:rsidP="00547783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4CBFF9E0" wp14:editId="596E1DAD">
            <wp:extent cx="8839200" cy="2082800"/>
            <wp:effectExtent l="0" t="0" r="0" b="0"/>
            <wp:docPr id="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FA793" w14:textId="77777777" w:rsidR="00E05897" w:rsidRDefault="00E05897" w:rsidP="00547783">
      <w:pPr>
        <w:rPr>
          <w:noProof/>
          <w:lang w:eastAsia="en-AU"/>
        </w:rPr>
      </w:pPr>
    </w:p>
    <w:p w14:paraId="529CA51E" w14:textId="77777777" w:rsidR="00E05897" w:rsidRDefault="00E05897" w:rsidP="00EB1A76">
      <w:r>
        <w:t>I.</w:t>
      </w:r>
      <w:r>
        <w:tab/>
        <w:t>CASP8 and FADD-like apoptosis regulator (</w:t>
      </w:r>
      <w:proofErr w:type="spellStart"/>
      <w:r>
        <w:t>Cflar</w:t>
      </w:r>
      <w:proofErr w:type="spellEnd"/>
      <w:r>
        <w:t>)</w:t>
      </w:r>
    </w:p>
    <w:p w14:paraId="5E774D55" w14:textId="4D331DD0" w:rsidR="00E05897" w:rsidRDefault="00CA067D" w:rsidP="00EB1A76">
      <w:pPr>
        <w:rPr>
          <w:noProof/>
          <w:lang w:eastAsia="en-AU"/>
        </w:rPr>
      </w:pPr>
      <w:r>
        <w:rPr>
          <w:noProof/>
          <w:lang w:val="en-US"/>
        </w:rPr>
        <w:drawing>
          <wp:inline distT="0" distB="0" distL="0" distR="0" wp14:anchorId="7BE1EE99" wp14:editId="24C24DE5">
            <wp:extent cx="8839200" cy="1968500"/>
            <wp:effectExtent l="0" t="0" r="0" b="12700"/>
            <wp:docPr id="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EA320" w14:textId="77777777" w:rsidR="00E05897" w:rsidRDefault="00E05897" w:rsidP="00EB1A76">
      <w:pPr>
        <w:rPr>
          <w:noProof/>
          <w:lang w:eastAsia="en-AU"/>
        </w:rPr>
      </w:pPr>
    </w:p>
    <w:p w14:paraId="7524D604" w14:textId="77777777" w:rsidR="00E05897" w:rsidRDefault="00E05897" w:rsidP="00EB1A76">
      <w:r>
        <w:t>J.</w:t>
      </w:r>
      <w:r>
        <w:tab/>
        <w:t>MAP kinase-activated protein kinase 2 (Mapkapk2)</w:t>
      </w:r>
    </w:p>
    <w:p w14:paraId="21335E07" w14:textId="3EC60E18" w:rsidR="00E05897" w:rsidRDefault="00CA067D">
      <w:r>
        <w:rPr>
          <w:noProof/>
          <w:lang w:val="en-US"/>
        </w:rPr>
        <w:drawing>
          <wp:inline distT="0" distB="0" distL="0" distR="0" wp14:anchorId="258B56D3" wp14:editId="0CF8C5B9">
            <wp:extent cx="8839200" cy="1968500"/>
            <wp:effectExtent l="0" t="0" r="0" b="1270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EEB6" w14:textId="77777777" w:rsidR="00E05897" w:rsidRDefault="00E05897"/>
    <w:p w14:paraId="1A94907D" w14:textId="77777777" w:rsidR="00E05897" w:rsidRDefault="00E05897"/>
    <w:p w14:paraId="5077D31E" w14:textId="77777777" w:rsidR="00E05897" w:rsidRDefault="00E05897">
      <w:r>
        <w:t>K.</w:t>
      </w:r>
      <w:r>
        <w:tab/>
        <w:t>Toll-like receptor 6 (Tlr6)</w:t>
      </w:r>
    </w:p>
    <w:p w14:paraId="1FEAF939" w14:textId="3AD111F2" w:rsidR="00E05897" w:rsidRDefault="00CA067D">
      <w:r>
        <w:rPr>
          <w:noProof/>
          <w:lang w:val="en-US"/>
        </w:rPr>
        <w:drawing>
          <wp:inline distT="0" distB="0" distL="0" distR="0" wp14:anchorId="6D8E9E36" wp14:editId="79B1F356">
            <wp:extent cx="8839200" cy="2082800"/>
            <wp:effectExtent l="0" t="0" r="0" b="0"/>
            <wp:docPr id="1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5897" w:rsidSect="001438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889"/>
    <w:rsid w:val="00017F17"/>
    <w:rsid w:val="0002356D"/>
    <w:rsid w:val="000408AF"/>
    <w:rsid w:val="000727B5"/>
    <w:rsid w:val="00090DC3"/>
    <w:rsid w:val="00143889"/>
    <w:rsid w:val="001B190B"/>
    <w:rsid w:val="001C1361"/>
    <w:rsid w:val="001E2AB2"/>
    <w:rsid w:val="00530793"/>
    <w:rsid w:val="00547783"/>
    <w:rsid w:val="005A7A72"/>
    <w:rsid w:val="005D2E99"/>
    <w:rsid w:val="006008B6"/>
    <w:rsid w:val="00720242"/>
    <w:rsid w:val="0076495E"/>
    <w:rsid w:val="00891816"/>
    <w:rsid w:val="008B1E6F"/>
    <w:rsid w:val="00934DDD"/>
    <w:rsid w:val="00943EDD"/>
    <w:rsid w:val="009951C1"/>
    <w:rsid w:val="009B7122"/>
    <w:rsid w:val="00A42B68"/>
    <w:rsid w:val="00A55460"/>
    <w:rsid w:val="00AE761C"/>
    <w:rsid w:val="00C41E67"/>
    <w:rsid w:val="00C4631B"/>
    <w:rsid w:val="00C61294"/>
    <w:rsid w:val="00C766C1"/>
    <w:rsid w:val="00C9327B"/>
    <w:rsid w:val="00CA067D"/>
    <w:rsid w:val="00D27B66"/>
    <w:rsid w:val="00DE034B"/>
    <w:rsid w:val="00E05897"/>
    <w:rsid w:val="00EB1A76"/>
    <w:rsid w:val="00F916DB"/>
    <w:rsid w:val="00F94EB8"/>
    <w:rsid w:val="00FD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80D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C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4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438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14388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C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4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438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14388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sites/GDSbrowser?acc=GDS2159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</Words>
  <Characters>573</Characters>
  <Application>Microsoft Macintosh Word</Application>
  <DocSecurity>0</DocSecurity>
  <Lines>4</Lines>
  <Paragraphs>1</Paragraphs>
  <ScaleCrop>false</ScaleCrop>
  <Company>Unimelb MDHS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4</dc:title>
  <dc:subject/>
  <dc:creator>vperreau</dc:creator>
  <cp:keywords/>
  <dc:description/>
  <cp:lastModifiedBy>Victoria</cp:lastModifiedBy>
  <cp:revision>3</cp:revision>
  <dcterms:created xsi:type="dcterms:W3CDTF">2012-03-29T00:41:00Z</dcterms:created>
  <dcterms:modified xsi:type="dcterms:W3CDTF">2012-04-30T04:53:00Z</dcterms:modified>
</cp:coreProperties>
</file>